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4E56" w:rsidRPr="003F61CA" w:rsidRDefault="00975C14">
      <w:pPr>
        <w:rPr>
          <w:rFonts w:ascii="Times New Roman" w:hAnsi="Times New Roman" w:cs="Times New Roman"/>
        </w:rPr>
      </w:pPr>
      <w:r w:rsidRPr="003F61CA">
        <w:rPr>
          <w:rFonts w:ascii="Times New Roman" w:hAnsi="Times New Roman" w:cs="Times New Roman"/>
        </w:rPr>
        <w:t xml:space="preserve">S1 </w:t>
      </w:r>
      <w:r w:rsidR="00FC4E56" w:rsidRPr="003F61CA">
        <w:rPr>
          <w:rFonts w:ascii="Times New Roman" w:hAnsi="Times New Roman" w:cs="Times New Roman"/>
        </w:rPr>
        <w:t>Table</w:t>
      </w:r>
      <w:r w:rsidRPr="003F61CA">
        <w:rPr>
          <w:rFonts w:ascii="Times New Roman" w:hAnsi="Times New Roman" w:cs="Times New Roman"/>
        </w:rPr>
        <w:t>.</w:t>
      </w:r>
      <w:r w:rsidR="00FC4E56" w:rsidRPr="003F61CA">
        <w:rPr>
          <w:rFonts w:ascii="Times New Roman" w:hAnsi="Times New Roman" w:cs="Times New Roman"/>
        </w:rPr>
        <w:t xml:space="preserve"> Calculated p values for the difference between the slopes for high/low luminescence point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25"/>
        <w:gridCol w:w="3017"/>
        <w:gridCol w:w="3020"/>
      </w:tblGrid>
      <w:tr w:rsidR="00FC4E56" w:rsidRPr="003F61CA" w:rsidTr="00660697"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4E56" w:rsidRPr="003F61CA" w:rsidRDefault="00FC4E56" w:rsidP="0066069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61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ceptor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E56" w:rsidRPr="003F61CA" w:rsidRDefault="00FC4E56" w:rsidP="00FC4E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61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</w:t>
            </w:r>
            <w:r w:rsidRPr="003F61C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3F61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-RLuc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E56" w:rsidRPr="003F61CA" w:rsidRDefault="00FC4E56" w:rsidP="00FC4E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F61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SR-RLuc</w:t>
            </w:r>
            <w:proofErr w:type="spellEnd"/>
          </w:p>
        </w:tc>
      </w:tr>
      <w:tr w:rsidR="00FC4E56" w:rsidRPr="003F61CA" w:rsidTr="00660697"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E56" w:rsidRPr="003F61CA" w:rsidRDefault="00FC4E56" w:rsidP="0066069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61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</w:t>
            </w:r>
            <w:r w:rsidRPr="003F61C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1</w:t>
            </w:r>
            <w:r w:rsidRPr="003F61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-mVenus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E56" w:rsidRPr="003F61CA" w:rsidRDefault="00FC4E56" w:rsidP="00FC4E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6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E56" w:rsidRPr="003F61CA" w:rsidRDefault="00FC4E56" w:rsidP="00FC4E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6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</w:tr>
      <w:tr w:rsidR="00FC4E56" w:rsidRPr="003F61CA" w:rsidTr="00660697"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E56" w:rsidRPr="003F61CA" w:rsidRDefault="00FC4E56" w:rsidP="0066069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61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</w:t>
            </w:r>
            <w:r w:rsidRPr="003F61C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3F61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-mVenus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E56" w:rsidRPr="003F61CA" w:rsidRDefault="00FC4E56" w:rsidP="00FC4E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6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E56" w:rsidRPr="003F61CA" w:rsidRDefault="00FC4E56" w:rsidP="00FC4E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6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</w:tr>
      <w:tr w:rsidR="00FC4E56" w:rsidRPr="003F61CA" w:rsidTr="00660697"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E56" w:rsidRPr="003F61CA" w:rsidRDefault="00FC4E56" w:rsidP="00FC4E5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61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  <w:r w:rsidRPr="003F61C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3F61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R-mVenus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E56" w:rsidRPr="003F61CA" w:rsidRDefault="00FC4E56" w:rsidP="00FC4E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6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E56" w:rsidRPr="003F61CA" w:rsidRDefault="00FC4E56" w:rsidP="00FC4E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6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</w:tr>
      <w:tr w:rsidR="00FC4E56" w:rsidRPr="003F61CA" w:rsidTr="00660697"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E56" w:rsidRPr="003F61CA" w:rsidRDefault="00FC4E56" w:rsidP="0066069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F61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SR-mVenus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E56" w:rsidRPr="003F61CA" w:rsidRDefault="00FC4E56" w:rsidP="00FC4E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6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E56" w:rsidRPr="003F61CA" w:rsidRDefault="00FC4E56" w:rsidP="00FC4E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61C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e-09</w:t>
            </w:r>
          </w:p>
        </w:tc>
      </w:tr>
      <w:tr w:rsidR="00FC4E56" w:rsidRPr="003F61CA" w:rsidTr="00660697"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E56" w:rsidRPr="003F61CA" w:rsidRDefault="00FC4E56" w:rsidP="0066069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61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B</w:t>
            </w:r>
            <w:r w:rsidRPr="003F61C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1</w:t>
            </w:r>
            <w:r w:rsidRPr="003F61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-mVenus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E56" w:rsidRPr="003F61CA" w:rsidRDefault="00FC4E56" w:rsidP="00FC4E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6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E56" w:rsidRPr="003F61CA" w:rsidRDefault="00FC4E56" w:rsidP="00FC4E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6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</w:tr>
      <w:tr w:rsidR="00FC4E56" w:rsidRPr="003F61CA" w:rsidTr="00660697"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E56" w:rsidRPr="003F61CA" w:rsidRDefault="00FC4E56" w:rsidP="0066069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61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</w:t>
            </w:r>
            <w:r w:rsidRPr="003F61C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3F61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-mVenus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E56" w:rsidRPr="003F61CA" w:rsidRDefault="00FC4E56" w:rsidP="00FC4E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61C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2e-16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E56" w:rsidRPr="003F61CA" w:rsidRDefault="00FC4E56" w:rsidP="00FC4E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61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</w:tr>
    </w:tbl>
    <w:p w:rsidR="00FC4E56" w:rsidRPr="003F61CA" w:rsidRDefault="00FC4E56" w:rsidP="00FC4E56">
      <w:pPr>
        <w:rPr>
          <w:rFonts w:ascii="Times New Roman" w:hAnsi="Times New Roman" w:cs="Times New Roman"/>
        </w:rPr>
      </w:pPr>
    </w:p>
    <w:p w:rsidR="00624523" w:rsidRPr="003F61CA" w:rsidRDefault="00FC4E56" w:rsidP="00894C99">
      <w:pPr>
        <w:jc w:val="both"/>
        <w:rPr>
          <w:rFonts w:ascii="Times New Roman" w:hAnsi="Times New Roman" w:cs="Times New Roman"/>
        </w:rPr>
      </w:pPr>
      <w:r w:rsidRPr="003F61CA">
        <w:rPr>
          <w:rFonts w:ascii="Times New Roman" w:hAnsi="Times New Roman" w:cs="Times New Roman"/>
        </w:rPr>
        <w:t>Linear model was fitted by forcing the regression line through the origin (</w:t>
      </w:r>
      <w:proofErr w:type="gramStart"/>
      <w:r w:rsidRPr="003F61CA">
        <w:rPr>
          <w:rFonts w:ascii="Times New Roman" w:hAnsi="Times New Roman" w:cs="Times New Roman"/>
        </w:rPr>
        <w:t>lm(</w:t>
      </w:r>
      <w:proofErr w:type="gramEnd"/>
      <w:r w:rsidRPr="003F61CA">
        <w:rPr>
          <w:rFonts w:ascii="Times New Roman" w:hAnsi="Times New Roman" w:cs="Times New Roman"/>
        </w:rPr>
        <w:t xml:space="preserve">BRETratio~0+Acceptor:Fluorescence+Acceptor:Fluorescence:(Luminescence&lt;threshold), using the statistical programming language R). </w:t>
      </w:r>
      <w:proofErr w:type="spellStart"/>
      <w:r w:rsidRPr="003F61CA">
        <w:rPr>
          <w:rFonts w:ascii="Times New Roman" w:hAnsi="Times New Roman" w:cs="Times New Roman"/>
        </w:rPr>
        <w:t>Benjamini</w:t>
      </w:r>
      <w:proofErr w:type="spellEnd"/>
      <w:r w:rsidRPr="003F61CA">
        <w:rPr>
          <w:rFonts w:ascii="Times New Roman" w:hAnsi="Times New Roman" w:cs="Times New Roman"/>
        </w:rPr>
        <w:t xml:space="preserve">-Hochberg correction was performed on the p values for multiple hypothesis testing. </w:t>
      </w:r>
      <w:bookmarkStart w:id="0" w:name="_GoBack"/>
      <w:bookmarkEnd w:id="0"/>
    </w:p>
    <w:sectPr w:rsidR="00624523" w:rsidRPr="003F61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E56"/>
    <w:rsid w:val="003F61CA"/>
    <w:rsid w:val="00624523"/>
    <w:rsid w:val="0074180D"/>
    <w:rsid w:val="00894C99"/>
    <w:rsid w:val="00975C14"/>
    <w:rsid w:val="00BC0C43"/>
    <w:rsid w:val="00F42D29"/>
    <w:rsid w:val="00FC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BD1212-08BF-4DDF-B60F-54842DC75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E5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E5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alaiB</dc:creator>
  <cp:lastModifiedBy>Ling Shu</cp:lastModifiedBy>
  <cp:revision>4</cp:revision>
  <dcterms:created xsi:type="dcterms:W3CDTF">2016-05-12T20:40:00Z</dcterms:created>
  <dcterms:modified xsi:type="dcterms:W3CDTF">2016-05-12T20:47:00Z</dcterms:modified>
</cp:coreProperties>
</file>